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C8E594" w14:textId="12694930" w:rsidR="00824A03" w:rsidRDefault="00824A03" w:rsidP="00824A03">
      <w:pPr>
        <w:rPr>
          <w:b/>
          <w:bCs/>
        </w:rPr>
      </w:pPr>
      <w:r>
        <w:rPr>
          <w:b/>
          <w:bCs/>
        </w:rPr>
        <w:t>S</w:t>
      </w:r>
      <w:r>
        <w:rPr>
          <w:b/>
          <w:bCs/>
        </w:rPr>
        <w:t>3</w:t>
      </w:r>
      <w:r>
        <w:rPr>
          <w:b/>
          <w:bCs/>
        </w:rPr>
        <w:t xml:space="preserve"> Table. DALYs model paramete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91"/>
        <w:gridCol w:w="3117"/>
        <w:gridCol w:w="1842"/>
      </w:tblGrid>
      <w:tr w:rsidR="00824A03" w:rsidRPr="00AF2A5F" w14:paraId="4D447D43" w14:textId="77777777" w:rsidTr="009C1D45">
        <w:trPr>
          <w:trHeight w:val="420"/>
        </w:trPr>
        <w:tc>
          <w:tcPr>
            <w:tcW w:w="2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81C49D6" w14:textId="77777777" w:rsidR="00824A03" w:rsidRPr="00C366FB" w:rsidRDefault="00824A03" w:rsidP="009C1D45">
            <w:pPr>
              <w:jc w:val="center"/>
              <w:rPr>
                <w:b/>
                <w:bCs/>
                <w:color w:val="000000"/>
              </w:rPr>
            </w:pPr>
            <w:r w:rsidRPr="00C366FB">
              <w:rPr>
                <w:b/>
                <w:bCs/>
                <w:color w:val="000000"/>
              </w:rPr>
              <w:t>Parameter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049863D" w14:textId="77777777" w:rsidR="00824A03" w:rsidRPr="00C366FB" w:rsidRDefault="00824A03" w:rsidP="009C1D45">
            <w:pPr>
              <w:jc w:val="center"/>
              <w:rPr>
                <w:b/>
                <w:bCs/>
                <w:color w:val="000000"/>
              </w:rPr>
            </w:pPr>
            <w:r w:rsidRPr="00C366FB">
              <w:rPr>
                <w:b/>
                <w:bCs/>
                <w:color w:val="000000"/>
              </w:rPr>
              <w:t xml:space="preserve">Point Estimate 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FAF906D" w14:textId="77777777" w:rsidR="00824A03" w:rsidRPr="00C366FB" w:rsidRDefault="00824A03" w:rsidP="009C1D45">
            <w:pPr>
              <w:jc w:val="center"/>
              <w:rPr>
                <w:b/>
                <w:bCs/>
                <w:color w:val="000000"/>
              </w:rPr>
            </w:pPr>
            <w:r w:rsidRPr="00C366FB">
              <w:rPr>
                <w:b/>
                <w:bCs/>
                <w:color w:val="000000"/>
              </w:rPr>
              <w:t>Reference</w:t>
            </w:r>
          </w:p>
        </w:tc>
      </w:tr>
      <w:tr w:rsidR="00824A03" w:rsidRPr="00AF2A5F" w14:paraId="62E4B5B4" w14:textId="77777777" w:rsidTr="009C1D45">
        <w:trPr>
          <w:trHeight w:val="106"/>
        </w:trPr>
        <w:tc>
          <w:tcPr>
            <w:tcW w:w="2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6611C" w14:textId="77777777" w:rsidR="00824A03" w:rsidRPr="00C366FB" w:rsidRDefault="00824A03" w:rsidP="009C1D45">
            <w:pPr>
              <w:rPr>
                <w:color w:val="000000"/>
              </w:rPr>
            </w:pPr>
            <w:r w:rsidRPr="00C366FB">
              <w:rPr>
                <w:color w:val="000000"/>
              </w:rPr>
              <w:t>Children with TB (DS or RR), treatment failure, LTFU, or without treatment, and surviving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84CFB" w14:textId="77777777" w:rsidR="00824A03" w:rsidRDefault="00824A03" w:rsidP="009C1D45">
            <w:pPr>
              <w:jc w:val="center"/>
              <w:rPr>
                <w:color w:val="000000"/>
              </w:rPr>
            </w:pPr>
            <w:r w:rsidRPr="00C366FB">
              <w:rPr>
                <w:color w:val="000000"/>
              </w:rPr>
              <w:t xml:space="preserve">0.66 </w:t>
            </w:r>
          </w:p>
          <w:p w14:paraId="45BE22E8" w14:textId="77777777" w:rsidR="00824A03" w:rsidRPr="00C366FB" w:rsidRDefault="00824A03" w:rsidP="009C1D45">
            <w:pPr>
              <w:jc w:val="center"/>
              <w:rPr>
                <w:color w:val="000000"/>
              </w:rPr>
            </w:pPr>
            <w:r w:rsidRPr="00C366FB">
              <w:rPr>
                <w:color w:val="000000"/>
              </w:rPr>
              <w:t>(0.528–0.792)</w:t>
            </w:r>
          </w:p>
        </w:tc>
        <w:tc>
          <w:tcPr>
            <w:tcW w:w="98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sdt>
            <w:sdtPr>
              <w:rPr>
                <w:color w:val="000000"/>
              </w:rPr>
              <w:tag w:val="MENDELEY_CITATION_v3_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"/>
              <w:id w:val="-1692368759"/>
              <w:placeholder>
                <w:docPart w:val="F97639D1D6924E499C1F28283622E5E4"/>
              </w:placeholder>
            </w:sdtPr>
            <w:sdtContent>
              <w:p w14:paraId="2A4E0370" w14:textId="77777777" w:rsidR="00824A03" w:rsidRDefault="00824A03" w:rsidP="009C1D45">
                <w:pPr>
                  <w:jc w:val="center"/>
                  <w:rPr>
                    <w:color w:val="000000"/>
                  </w:rPr>
                </w:pPr>
                <w:r w:rsidRPr="00F67DBB">
                  <w:rPr>
                    <w:color w:val="000000"/>
                  </w:rPr>
                  <w:t>[36,37]</w:t>
                </w:r>
              </w:p>
            </w:sdtContent>
          </w:sdt>
          <w:p w14:paraId="0DE69B69" w14:textId="77777777" w:rsidR="00824A03" w:rsidRPr="00C366FB" w:rsidRDefault="00824A03" w:rsidP="009C1D45">
            <w:pPr>
              <w:jc w:val="center"/>
              <w:rPr>
                <w:color w:val="000000"/>
              </w:rPr>
            </w:pPr>
          </w:p>
        </w:tc>
      </w:tr>
      <w:tr w:rsidR="00824A03" w:rsidRPr="00AF2A5F" w14:paraId="2EA8F836" w14:textId="77777777" w:rsidTr="009C1D45">
        <w:trPr>
          <w:trHeight w:val="172"/>
        </w:trPr>
        <w:tc>
          <w:tcPr>
            <w:tcW w:w="2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B9AD2" w14:textId="77777777" w:rsidR="00824A03" w:rsidRPr="00C366FB" w:rsidRDefault="00824A03" w:rsidP="009C1D45">
            <w:pPr>
              <w:rPr>
                <w:color w:val="000000"/>
              </w:rPr>
            </w:pPr>
            <w:r w:rsidRPr="00C366FB">
              <w:rPr>
                <w:color w:val="000000"/>
              </w:rPr>
              <w:t>Children with DSTB or RRTB, treatment success and surviving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F61B9" w14:textId="77777777" w:rsidR="00824A03" w:rsidRDefault="00824A03" w:rsidP="009C1D45">
            <w:pPr>
              <w:jc w:val="center"/>
              <w:rPr>
                <w:color w:val="000000"/>
              </w:rPr>
            </w:pPr>
            <w:r w:rsidRPr="00C366FB">
              <w:rPr>
                <w:color w:val="000000"/>
              </w:rPr>
              <w:t xml:space="preserve">0.33 </w:t>
            </w:r>
          </w:p>
          <w:p w14:paraId="0224E495" w14:textId="77777777" w:rsidR="00824A03" w:rsidRPr="00C366FB" w:rsidRDefault="00824A03" w:rsidP="009C1D45">
            <w:pPr>
              <w:jc w:val="center"/>
              <w:rPr>
                <w:color w:val="000000"/>
              </w:rPr>
            </w:pPr>
            <w:r w:rsidRPr="00C366FB">
              <w:rPr>
                <w:color w:val="000000"/>
              </w:rPr>
              <w:t>(0.224–0.454)</w:t>
            </w:r>
          </w:p>
        </w:tc>
        <w:tc>
          <w:tcPr>
            <w:tcW w:w="98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61CAAB" w14:textId="77777777" w:rsidR="00824A03" w:rsidRPr="00C366FB" w:rsidRDefault="00824A03" w:rsidP="009C1D45">
            <w:pPr>
              <w:rPr>
                <w:color w:val="000000"/>
              </w:rPr>
            </w:pPr>
          </w:p>
        </w:tc>
      </w:tr>
      <w:tr w:rsidR="00824A03" w:rsidRPr="00AF2A5F" w14:paraId="19E70DC2" w14:textId="77777777" w:rsidTr="009C1D45">
        <w:trPr>
          <w:trHeight w:val="106"/>
        </w:trPr>
        <w:tc>
          <w:tcPr>
            <w:tcW w:w="2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7044A" w14:textId="77777777" w:rsidR="00824A03" w:rsidRPr="00C366FB" w:rsidRDefault="00824A03" w:rsidP="009C1D45">
            <w:pPr>
              <w:rPr>
                <w:color w:val="000000"/>
              </w:rPr>
            </w:pPr>
            <w:r w:rsidRPr="00C366FB">
              <w:rPr>
                <w:color w:val="000000"/>
              </w:rPr>
              <w:t>CLHIV receiving ART without TB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C4819" w14:textId="77777777" w:rsidR="00824A03" w:rsidRDefault="00824A03" w:rsidP="009C1D45">
            <w:pPr>
              <w:jc w:val="center"/>
              <w:rPr>
                <w:color w:val="000000"/>
              </w:rPr>
            </w:pPr>
            <w:r w:rsidRPr="00C366FB">
              <w:rPr>
                <w:color w:val="000000"/>
              </w:rPr>
              <w:t xml:space="preserve">0.078 </w:t>
            </w:r>
          </w:p>
          <w:p w14:paraId="18E6D049" w14:textId="77777777" w:rsidR="00824A03" w:rsidRPr="00C366FB" w:rsidRDefault="00824A03" w:rsidP="009C1D45">
            <w:pPr>
              <w:jc w:val="center"/>
              <w:rPr>
                <w:color w:val="000000"/>
              </w:rPr>
            </w:pPr>
            <w:r w:rsidRPr="00C366FB">
              <w:rPr>
                <w:color w:val="000000"/>
              </w:rPr>
              <w:t>(0.057–0.123)</w:t>
            </w:r>
          </w:p>
        </w:tc>
        <w:tc>
          <w:tcPr>
            <w:tcW w:w="98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D134E4" w14:textId="77777777" w:rsidR="00824A03" w:rsidRPr="00C366FB" w:rsidRDefault="00824A03" w:rsidP="009C1D45">
            <w:pPr>
              <w:rPr>
                <w:color w:val="000000"/>
              </w:rPr>
            </w:pPr>
          </w:p>
        </w:tc>
      </w:tr>
      <w:tr w:rsidR="00824A03" w:rsidRPr="00AF2A5F" w14:paraId="77F44E00" w14:textId="77777777" w:rsidTr="009C1D45">
        <w:trPr>
          <w:trHeight w:val="840"/>
        </w:trPr>
        <w:tc>
          <w:tcPr>
            <w:tcW w:w="2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799C7" w14:textId="77777777" w:rsidR="00824A03" w:rsidRPr="00C366FB" w:rsidRDefault="00824A03" w:rsidP="009C1D45">
            <w:pPr>
              <w:rPr>
                <w:color w:val="000000"/>
              </w:rPr>
            </w:pPr>
            <w:r w:rsidRPr="00C366FB">
              <w:rPr>
                <w:color w:val="000000"/>
              </w:rPr>
              <w:t>CLHIV with DSTB or RRTB, treatment success and surviving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33A03" w14:textId="77777777" w:rsidR="00824A03" w:rsidRDefault="00824A03" w:rsidP="009C1D45">
            <w:pPr>
              <w:jc w:val="center"/>
              <w:rPr>
                <w:color w:val="000000"/>
              </w:rPr>
            </w:pPr>
            <w:r w:rsidRPr="00C366FB">
              <w:rPr>
                <w:color w:val="000000"/>
              </w:rPr>
              <w:t xml:space="preserve">0.408 </w:t>
            </w:r>
          </w:p>
          <w:p w14:paraId="66F5734F" w14:textId="77777777" w:rsidR="00824A03" w:rsidRPr="00C366FB" w:rsidRDefault="00824A03" w:rsidP="009C1D45">
            <w:pPr>
              <w:jc w:val="center"/>
              <w:rPr>
                <w:color w:val="000000"/>
              </w:rPr>
            </w:pPr>
            <w:r w:rsidRPr="00C366FB">
              <w:rPr>
                <w:color w:val="000000"/>
              </w:rPr>
              <w:t>(0.274–0.549)</w:t>
            </w:r>
          </w:p>
        </w:tc>
        <w:tc>
          <w:tcPr>
            <w:tcW w:w="98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557EF4" w14:textId="77777777" w:rsidR="00824A03" w:rsidRPr="00C366FB" w:rsidRDefault="00824A03" w:rsidP="009C1D45">
            <w:pPr>
              <w:rPr>
                <w:color w:val="000000"/>
              </w:rPr>
            </w:pPr>
          </w:p>
        </w:tc>
      </w:tr>
      <w:tr w:rsidR="00824A03" w:rsidRPr="00AF2A5F" w14:paraId="5237B57A" w14:textId="77777777" w:rsidTr="009C1D45">
        <w:trPr>
          <w:trHeight w:val="167"/>
        </w:trPr>
        <w:tc>
          <w:tcPr>
            <w:tcW w:w="2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13D79" w14:textId="77777777" w:rsidR="00824A03" w:rsidRPr="00C366FB" w:rsidRDefault="00824A03" w:rsidP="009C1D45">
            <w:pPr>
              <w:rPr>
                <w:color w:val="000000"/>
              </w:rPr>
            </w:pPr>
            <w:r w:rsidRPr="00C366FB">
              <w:rPr>
                <w:color w:val="000000"/>
              </w:rPr>
              <w:t>Children with TB (DS or RR), treatment failure, LTFU, or without treatment, and surviving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04551" w14:textId="77777777" w:rsidR="00824A03" w:rsidRDefault="00824A03" w:rsidP="009C1D45">
            <w:pPr>
              <w:jc w:val="center"/>
              <w:rPr>
                <w:color w:val="000000"/>
              </w:rPr>
            </w:pPr>
            <w:r w:rsidRPr="00C366FB">
              <w:rPr>
                <w:color w:val="000000"/>
              </w:rPr>
              <w:t xml:space="preserve">0.66 </w:t>
            </w:r>
          </w:p>
          <w:p w14:paraId="2EEFFFBB" w14:textId="77777777" w:rsidR="00824A03" w:rsidRPr="00C366FB" w:rsidRDefault="00824A03" w:rsidP="009C1D45">
            <w:pPr>
              <w:jc w:val="center"/>
              <w:rPr>
                <w:color w:val="000000"/>
              </w:rPr>
            </w:pPr>
            <w:r w:rsidRPr="00C366FB">
              <w:rPr>
                <w:color w:val="000000"/>
              </w:rPr>
              <w:t>(0.528–0.792)</w:t>
            </w:r>
          </w:p>
        </w:tc>
        <w:tc>
          <w:tcPr>
            <w:tcW w:w="98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327177" w14:textId="77777777" w:rsidR="00824A03" w:rsidRPr="00C366FB" w:rsidRDefault="00824A03" w:rsidP="009C1D45">
            <w:pPr>
              <w:rPr>
                <w:color w:val="000000"/>
              </w:rPr>
            </w:pPr>
          </w:p>
        </w:tc>
      </w:tr>
      <w:tr w:rsidR="00824A03" w:rsidRPr="00AF2A5F" w14:paraId="6C2749E6" w14:textId="77777777" w:rsidTr="009C1D45">
        <w:trPr>
          <w:trHeight w:val="840"/>
        </w:trPr>
        <w:tc>
          <w:tcPr>
            <w:tcW w:w="2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9DB98" w14:textId="77777777" w:rsidR="00824A03" w:rsidRPr="00C366FB" w:rsidRDefault="00824A03" w:rsidP="009C1D45">
            <w:pPr>
              <w:rPr>
                <w:color w:val="000000"/>
              </w:rPr>
            </w:pPr>
            <w:r w:rsidRPr="00C366FB">
              <w:rPr>
                <w:color w:val="000000"/>
              </w:rPr>
              <w:t>PLHIV receiving ART without TB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A1AA1" w14:textId="77777777" w:rsidR="00824A03" w:rsidRDefault="00824A03" w:rsidP="009C1D45">
            <w:pPr>
              <w:jc w:val="center"/>
              <w:rPr>
                <w:color w:val="000000"/>
              </w:rPr>
            </w:pPr>
            <w:r w:rsidRPr="00C366FB">
              <w:rPr>
                <w:color w:val="000000"/>
              </w:rPr>
              <w:t xml:space="preserve">0.078 </w:t>
            </w:r>
          </w:p>
          <w:p w14:paraId="34CC661C" w14:textId="77777777" w:rsidR="00824A03" w:rsidRPr="00C366FB" w:rsidRDefault="00824A03" w:rsidP="009C1D45">
            <w:pPr>
              <w:jc w:val="center"/>
              <w:rPr>
                <w:color w:val="000000"/>
              </w:rPr>
            </w:pPr>
            <w:r w:rsidRPr="00C366FB">
              <w:rPr>
                <w:color w:val="000000"/>
              </w:rPr>
              <w:t>(0.057–0.123)</w:t>
            </w:r>
          </w:p>
        </w:tc>
        <w:tc>
          <w:tcPr>
            <w:tcW w:w="98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760EEC" w14:textId="77777777" w:rsidR="00824A03" w:rsidRPr="00C366FB" w:rsidRDefault="00824A03" w:rsidP="009C1D45">
            <w:pPr>
              <w:rPr>
                <w:color w:val="000000"/>
              </w:rPr>
            </w:pPr>
          </w:p>
        </w:tc>
      </w:tr>
      <w:tr w:rsidR="00824A03" w:rsidRPr="00AF2A5F" w14:paraId="0F5A3BE3" w14:textId="77777777" w:rsidTr="009C1D45">
        <w:trPr>
          <w:trHeight w:val="106"/>
        </w:trPr>
        <w:tc>
          <w:tcPr>
            <w:tcW w:w="2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AF869" w14:textId="77777777" w:rsidR="00824A03" w:rsidRPr="00C366FB" w:rsidRDefault="00824A03" w:rsidP="009C1D45">
            <w:pPr>
              <w:rPr>
                <w:color w:val="000000"/>
              </w:rPr>
            </w:pPr>
            <w:r w:rsidRPr="00C366FB">
              <w:rPr>
                <w:color w:val="000000"/>
              </w:rPr>
              <w:t>PLHIV with DSTB or RRTB, treatment success and surviving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8B7B9" w14:textId="77777777" w:rsidR="00824A03" w:rsidRDefault="00824A03" w:rsidP="009C1D45">
            <w:pPr>
              <w:jc w:val="center"/>
              <w:rPr>
                <w:color w:val="000000"/>
              </w:rPr>
            </w:pPr>
            <w:r w:rsidRPr="00C366FB">
              <w:rPr>
                <w:color w:val="000000"/>
              </w:rPr>
              <w:t xml:space="preserve">0.408 </w:t>
            </w:r>
          </w:p>
          <w:p w14:paraId="5A1D1D68" w14:textId="77777777" w:rsidR="00824A03" w:rsidRPr="00C366FB" w:rsidRDefault="00824A03" w:rsidP="009C1D45">
            <w:pPr>
              <w:jc w:val="center"/>
              <w:rPr>
                <w:color w:val="000000"/>
              </w:rPr>
            </w:pPr>
            <w:r w:rsidRPr="00C366FB">
              <w:rPr>
                <w:color w:val="000000"/>
              </w:rPr>
              <w:t>(0.274–0.549)</w:t>
            </w:r>
          </w:p>
        </w:tc>
        <w:tc>
          <w:tcPr>
            <w:tcW w:w="98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FDF985" w14:textId="77777777" w:rsidR="00824A03" w:rsidRPr="00C366FB" w:rsidRDefault="00824A03" w:rsidP="009C1D45">
            <w:pPr>
              <w:rPr>
                <w:color w:val="000000"/>
              </w:rPr>
            </w:pPr>
          </w:p>
        </w:tc>
      </w:tr>
      <w:tr w:rsidR="00824A03" w:rsidRPr="00AF2A5F" w14:paraId="433581A0" w14:textId="77777777" w:rsidTr="009C1D45">
        <w:trPr>
          <w:trHeight w:val="106"/>
        </w:trPr>
        <w:tc>
          <w:tcPr>
            <w:tcW w:w="2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81B68" w14:textId="77777777" w:rsidR="00824A03" w:rsidRPr="00C366FB" w:rsidRDefault="00824A03" w:rsidP="009C1D45">
            <w:pPr>
              <w:rPr>
                <w:color w:val="000000"/>
              </w:rPr>
            </w:pPr>
            <w:r w:rsidRPr="00C366FB">
              <w:rPr>
                <w:color w:val="000000"/>
              </w:rPr>
              <w:t>PLHIV with TB (DS or RR), treatment failure, LTFU, or without treatment, and surviving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01124" w14:textId="77777777" w:rsidR="00824A03" w:rsidRDefault="00824A03" w:rsidP="009C1D45">
            <w:pPr>
              <w:jc w:val="center"/>
              <w:rPr>
                <w:color w:val="000000"/>
              </w:rPr>
            </w:pPr>
            <w:r w:rsidRPr="00C366FB">
              <w:rPr>
                <w:color w:val="000000"/>
              </w:rPr>
              <w:t xml:space="preserve">0.66 </w:t>
            </w:r>
          </w:p>
          <w:p w14:paraId="329E59EF" w14:textId="77777777" w:rsidR="00824A03" w:rsidRPr="00C366FB" w:rsidRDefault="00824A03" w:rsidP="009C1D45">
            <w:pPr>
              <w:jc w:val="center"/>
              <w:rPr>
                <w:color w:val="000000"/>
              </w:rPr>
            </w:pPr>
            <w:r w:rsidRPr="00C366FB">
              <w:rPr>
                <w:color w:val="000000"/>
              </w:rPr>
              <w:t>(0.528–0.792)</w:t>
            </w:r>
          </w:p>
        </w:tc>
        <w:tc>
          <w:tcPr>
            <w:tcW w:w="98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ED0714" w14:textId="77777777" w:rsidR="00824A03" w:rsidRPr="00C366FB" w:rsidRDefault="00824A03" w:rsidP="009C1D45">
            <w:pPr>
              <w:rPr>
                <w:color w:val="000000"/>
              </w:rPr>
            </w:pPr>
          </w:p>
        </w:tc>
      </w:tr>
    </w:tbl>
    <w:p w14:paraId="76BABE99" w14:textId="77777777" w:rsidR="00824A03" w:rsidRPr="00C366FB" w:rsidRDefault="00824A03" w:rsidP="00824A03">
      <w:pPr>
        <w:jc w:val="both"/>
      </w:pPr>
      <w:r w:rsidRPr="00C366FB">
        <w:t>ART: Antiretroviral therapy; CLHIV: Children living with HIV; DSTB: Drug-susceptible tuberculosis; LTFU: Lost to follow-up; PLHIV: People living with HIV; RR: Rifampicin-resistant; RRTB: Rifampicin-resistant tuberculosis; TB: Tuberculosis; DS: Drug-susceptible.</w:t>
      </w:r>
    </w:p>
    <w:p w14:paraId="41A331CE" w14:textId="77777777" w:rsidR="00D464F1" w:rsidRDefault="00D464F1"/>
    <w:sectPr w:rsidR="00D464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AD3"/>
    <w:rsid w:val="00314BAF"/>
    <w:rsid w:val="005D7AD3"/>
    <w:rsid w:val="00824A03"/>
    <w:rsid w:val="00D464F1"/>
    <w:rsid w:val="00F52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3A2B8A"/>
  <w15:chartTrackingRefBased/>
  <w15:docId w15:val="{70017644-5AD1-4349-81F2-10F33D3CE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AD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7A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7A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7A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7A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7A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7A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7A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7A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7A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7A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7A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7A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7A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7A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7A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7A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7A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7A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7A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7A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7AD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7A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7AD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7A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7AD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7A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7A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7A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7A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F97639D1D6924E499C1F28283622E5E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CE48AA9-6AFA-B14B-A53A-4CF153657310}"/>
      </w:docPartPr>
      <w:docPartBody>
        <w:p w:rsidR="00000000" w:rsidRDefault="00792278" w:rsidP="00792278">
          <w:pPr>
            <w:pStyle w:val="F97639D1D6924E499C1F28283622E5E4"/>
          </w:pPr>
          <w:r w:rsidRPr="003212C7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A96"/>
    <w:rsid w:val="00314BAF"/>
    <w:rsid w:val="00433A96"/>
    <w:rsid w:val="00792278"/>
    <w:rsid w:val="00A35AB0"/>
    <w:rsid w:val="00CB6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92278"/>
    <w:rPr>
      <w:color w:val="666666"/>
    </w:rPr>
  </w:style>
  <w:style w:type="paragraph" w:customStyle="1" w:styleId="547BC999DC208243A9B24644F8DF9EFE">
    <w:name w:val="547BC999DC208243A9B24644F8DF9EFE"/>
    <w:rsid w:val="00433A96"/>
  </w:style>
  <w:style w:type="paragraph" w:customStyle="1" w:styleId="F97639D1D6924E499C1F28283622E5E4">
    <w:name w:val="F97639D1D6924E499C1F28283622E5E4"/>
    <w:rsid w:val="0079227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vesh Shrestha</dc:creator>
  <cp:keywords/>
  <dc:description/>
  <cp:lastModifiedBy>Suvesh Shrestha</cp:lastModifiedBy>
  <cp:revision>2</cp:revision>
  <dcterms:created xsi:type="dcterms:W3CDTF">2025-07-07T17:28:00Z</dcterms:created>
  <dcterms:modified xsi:type="dcterms:W3CDTF">2025-07-08T00:30:00Z</dcterms:modified>
</cp:coreProperties>
</file>